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2 •Distribution of OHI-S and CPI indexes among student's by age group</w:t>
      </w:r>
      <w:r>
        <w:rPr/>
        <w:t xml:space="preserve"> according to sociodemographic characteristics (mean±SD).</w:t>
      </w:r>
    </w:p>
    <w:tbl>
      <w:tblPr>
        <w:bidiVisual w:val="true"/>
        <w:tblW w:w="15390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115" w:type="dxa"/>
        </w:tblCellMar>
      </w:tblPr>
      <w:tblGrid>
        <w:gridCol w:w="990"/>
        <w:gridCol w:w="990"/>
        <w:gridCol w:w="180"/>
        <w:gridCol w:w="984"/>
        <w:gridCol w:w="996"/>
        <w:gridCol w:w="180"/>
        <w:gridCol w:w="990"/>
        <w:gridCol w:w="990"/>
        <w:gridCol w:w="180"/>
        <w:gridCol w:w="990"/>
        <w:gridCol w:w="990"/>
        <w:gridCol w:w="180"/>
        <w:gridCol w:w="990"/>
        <w:gridCol w:w="990"/>
        <w:gridCol w:w="180"/>
        <w:gridCol w:w="990"/>
        <w:gridCol w:w="990"/>
        <w:gridCol w:w="1170"/>
        <w:gridCol w:w="1440"/>
      </w:tblGrid>
      <w:tr>
        <w:trPr>
          <w:trHeight w:val="261" w:hRule="atLeast"/>
        </w:trPr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4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12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4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4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11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4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4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10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4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4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9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4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4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8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4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64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7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-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I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-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I</w:t>
              <w:tab/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-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I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-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I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-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I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I-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1" w:hRule="atLeast"/>
        </w:trPr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(SD)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gor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s</w:t>
            </w:r>
          </w:p>
        </w:tc>
      </w:tr>
      <w:tr>
        <w:trPr>
          <w:trHeight w:val="159" w:hRule="atLeast"/>
          <w:cantSplit w:val="true"/>
        </w:trPr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0(0.49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6(0.60)</w:t>
            </w:r>
          </w:p>
        </w:tc>
        <w:tc>
          <w:tcPr>
            <w:tcW w:w="11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7(0.58)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6(0.54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9(0.62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2(0.55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39(0.81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99(2.85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4 (0.52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9(0.39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7(0.55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0(0.46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y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4(0.57)</w:t>
            </w:r>
          </w:p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8(0.60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19(0.67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6(0.56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4(0.5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0(0.54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12(1.5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83(2.71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9 (0.4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2(0.48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9(0.4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9(0.2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rl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6(0.5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2(0.66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18(0.55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39(0.55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1(0.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0(0.59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2(1.3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5.20(2.87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7(0.5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8(0.44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1(0.5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3(0.3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rict</w:t>
            </w:r>
          </w:p>
        </w:tc>
      </w:tr>
      <w:tr>
        <w:trPr>
          <w:trHeight w:val="2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0(0.50)</w:t>
            </w:r>
          </w:p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2(0.50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9(0.70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3(0.54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1(0.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2(0.49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8(1.3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42(2.55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7(0.4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3(0.42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5(0.4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6(0.4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urban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91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19(0.5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8(0.67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8(0.65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5(0.55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9(0.5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5(0.58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1(1.1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3.93(2.98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4(0.5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8(0.46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4(0.4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3(0.4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tal pain experience</w:t>
            </w:r>
          </w:p>
        </w:tc>
      </w:tr>
      <w:tr>
        <w:trPr>
          <w:trHeight w:val="2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9(0.5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7(0.56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0(0.63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7(0.57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6(0.6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9(0.55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0(1.5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62(2.65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9(0.5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4(0.47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9(0.4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2(0.4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ldom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48(0.46)</w:t>
            </w:r>
          </w:p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6(0.59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1(0.57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4(0.50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3(0.4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9(0.46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71(1.2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5.53(2.68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7(0.4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8(0.39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9(0.5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8(0.2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4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5(0.5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8(0.48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66(0.96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8(0.60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5(0.5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2(0.44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79(1.3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57(1.95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9(0.2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9(0.30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12(0.4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2(0.3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her’s  education</w:t>
            </w:r>
          </w:p>
        </w:tc>
      </w:tr>
      <w:tr>
        <w:trPr>
          <w:trHeight w:val="92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4(0.5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7(0.60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2(0.60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1(0.50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3(0.5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8(0.54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0(1.3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5.06(2.93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3(0.5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4(0.47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3(0.5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5(0.4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gh School 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41(0.53)</w:t>
            </w:r>
          </w:p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8(0.63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0.16(0.0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7(0.69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4(0.6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7(0.61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7(0.9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24(2.18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1(0.5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0(0.05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72(0.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2(0.1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&gt;High School 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45(0.5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0(0.52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95(0.82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5(0.69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18(0.4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5(0.46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0(1.2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80(1.65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0(0.2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8(0.40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2(0.2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2(0.3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her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’s education</w:t>
            </w:r>
          </w:p>
        </w:tc>
      </w:tr>
      <w:tr>
        <w:trPr>
          <w:trHeight w:val="17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6(0.5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6(0.59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1(0.61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3(0.52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0(0.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6(0.54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0(1.3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5.00(2.95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3(0.5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1(0.45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4(0.5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5(0.4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gh School 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9(0.61)</w:t>
            </w:r>
          </w:p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72(0.70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13(0.57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4(0.67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45(0.6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0(0.63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0(0.9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20(1.97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3(0.5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5(0.36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8(0.1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2(0.3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&gt;High School 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41(0.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4(0.55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3(0.58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7(0.62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2(0.4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9(0.59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37(0.9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5.47(2.48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9(0.4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6(0.38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0(0.4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6(0.3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ke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her’s job</w:t>
            </w:r>
          </w:p>
        </w:tc>
      </w:tr>
      <w:tr>
        <w:trPr>
          <w:trHeight w:val="2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1(0.4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6(0.62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2(0.65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7(0.56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0(0.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5(0.55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76(1.2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5.10(2.72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9(0.4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8(0.41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3(0.4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4(0.3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f-employmen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9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1(0.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7(0.61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7(0.59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0(0.49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3(0.6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1(0.50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7(1.7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16(2.96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3(0.6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30(0.54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7(0.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6(0.4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overnment service 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50(0.70)</w:t>
            </w:r>
          </w:p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0(0.00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0(1.4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3.50(3.53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job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0(0.0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0(0.00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0(1.7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6.80(2.16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3(0.9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0(0.7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18"/>
                <w:szCs w:val="18"/>
              </w:rPr>
              <w:t>worker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her’s job</w:t>
            </w:r>
          </w:p>
        </w:tc>
      </w:tr>
      <w:tr>
        <w:trPr>
          <w:trHeight w:val="2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8(0.4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8(0.40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7(0.33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9(0.46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5(0.5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0(0.60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0(1.7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31(3.19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8(0.6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3(0.35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2(0.3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1(0.3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18"/>
                <w:szCs w:val="18"/>
              </w:rPr>
              <w:t>Self-employmen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42(0.6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84(0.68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0(0.59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6(0.62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81(0.6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75(0.46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73(1.1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45(2.42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3(0.81)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0.25(0.50) 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1.04(0.48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8(0.4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18"/>
                <w:szCs w:val="18"/>
              </w:rPr>
              <w:t xml:space="preserve">Government service 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/>
            </w:r>
          </w:p>
        </w:tc>
      </w:tr>
      <w:tr>
        <w:trPr>
          <w:trHeight w:val="141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8(0.53)</w:t>
            </w:r>
          </w:p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9(0.60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7(0.65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6(0.55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9(0.5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4(0.54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73(1.2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94(2.76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8(0.6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3(0.35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3(0.9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4(0.3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18"/>
                <w:szCs w:val="18"/>
              </w:rPr>
              <w:t>No job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0(0.5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4(0.58)</w:t>
            </w:r>
          </w:p>
        </w:tc>
        <w:tc>
          <w:tcPr>
            <w:tcW w:w="116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2(0.67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3(0.54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5(0.5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0.45(0.57) 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19(1.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5.06(2.83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2(0.5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5(0.36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3(0.8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6(0.2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ent supervision</w:t>
            </w:r>
          </w:p>
        </w:tc>
      </w:tr>
      <w:tr>
        <w:trPr>
          <w:trHeight w:val="213" w:hRule="atLeast"/>
        </w:trPr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3(0.5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3(0.64)</w:t>
            </w:r>
          </w:p>
        </w:tc>
        <w:tc>
          <w:tcPr>
            <w:tcW w:w="11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4(0.58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8(0.56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7(0.61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7(0.52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66(1.22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4.87(2.77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1(0.5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1(0.45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2(0.44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5(0.40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752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84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1"/>
      <w:spacing w:lineRule="auto" w:line="480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40" w:before="240" w:after="60"/>
      <w:outlineLvl w:val="1"/>
    </w:pPr>
    <w:rPr>
      <w:rFonts w:ascii="Arial" w:hAnsi="Arial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lineRule="auto" w:line="240" w:before="240" w:after="60"/>
      <w:outlineLvl w:val="2"/>
    </w:pPr>
    <w:rPr>
      <w:rFonts w:ascii="Arial" w:hAnsi="Arial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bidi w:val="1"/>
      <w:spacing w:lineRule="auto" w:line="240" w:before="240" w:after="60"/>
      <w:outlineLvl w:val="3"/>
    </w:pPr>
    <w:rPr>
      <w:rFonts w:ascii="Calibri" w:hAnsi="Calibri" w:eastAsia="Times New Roman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bidi w:val="1"/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bidi w:val="1"/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bidi w:val="1"/>
      <w:spacing w:lineRule="auto" w:line="240" w:before="0" w:after="0"/>
      <w:jc w:val="center"/>
      <w:outlineLvl w:val="6"/>
    </w:pPr>
    <w:rPr>
      <w:rFonts w:ascii="Times New Roman" w:hAnsi="Times New Roman" w:eastAsia="Times New Roman" w:cs="Times New Roman"/>
      <w:b/>
      <w:bCs/>
      <w:sz w:val="20"/>
      <w:szCs w:val="20"/>
      <w:lang w:val="en-US" w:eastAsia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bidi w:val="1"/>
      <w:spacing w:lineRule="auto" w:line="240" w:before="240" w:after="60"/>
      <w:outlineLvl w:val="7"/>
    </w:pPr>
    <w:rPr>
      <w:rFonts w:ascii="Calibri" w:hAnsi="Calibri" w:eastAsia="Times New Roman" w:cs="Arial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bidi w:val="1"/>
      <w:spacing w:lineRule="auto" w:line="240" w:before="240" w:after="60"/>
      <w:outlineLvl w:val="8"/>
    </w:pPr>
    <w:rPr>
      <w:rFonts w:ascii="Cambria" w:hAnsi="Cambria" w:eastAsia="Times New Roman" w:cs="Times New Roma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Arial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  <w:lang w:val="en-US" w:eastAsia="en-US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Arial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9T19:29:00Z</dcterms:created>
  <dc:creator>sami</dc:creator>
  <dc:description/>
  <cp:keywords/>
  <dc:language>en-US</dc:language>
  <cp:lastModifiedBy>sami</cp:lastModifiedBy>
  <dcterms:modified xsi:type="dcterms:W3CDTF">2018-12-01T17:56:00Z</dcterms:modified>
  <cp:revision>3</cp:revision>
  <dc:subject/>
  <dc:title/>
</cp:coreProperties>
</file>